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9069C" w14:textId="77777777" w:rsidR="003118AA" w:rsidRPr="00E551D2" w:rsidRDefault="003118AA" w:rsidP="003118AA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2 Table</w:t>
      </w:r>
      <w:r w:rsidRPr="00E551D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: Deviance information criteria for health service indicators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51"/>
        <w:gridCol w:w="44"/>
        <w:gridCol w:w="199"/>
        <w:gridCol w:w="791"/>
        <w:gridCol w:w="86"/>
        <w:gridCol w:w="293"/>
        <w:gridCol w:w="734"/>
        <w:gridCol w:w="305"/>
        <w:gridCol w:w="257"/>
        <w:gridCol w:w="419"/>
        <w:gridCol w:w="182"/>
        <w:gridCol w:w="580"/>
        <w:gridCol w:w="358"/>
        <w:gridCol w:w="67"/>
        <w:gridCol w:w="891"/>
        <w:gridCol w:w="272"/>
        <w:gridCol w:w="21"/>
        <w:gridCol w:w="1226"/>
      </w:tblGrid>
      <w:tr w:rsidR="003118AA" w:rsidRPr="00E551D2" w14:paraId="316D18D7" w14:textId="77777777" w:rsidTr="00FA3D50">
        <w:trPr>
          <w:trHeight w:val="381"/>
        </w:trPr>
        <w:tc>
          <w:tcPr>
            <w:tcW w:w="9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F581A" w14:textId="77777777" w:rsidR="003118AA" w:rsidRPr="00E551D2" w:rsidRDefault="003118AA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Indicators</w:t>
            </w:r>
          </w:p>
        </w:tc>
        <w:tc>
          <w:tcPr>
            <w:tcW w:w="1828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3B79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Model without interaction</w:t>
            </w:r>
          </w:p>
        </w:tc>
        <w:tc>
          <w:tcPr>
            <w:tcW w:w="1590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6BCA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Model with interaction</w:t>
            </w:r>
          </w:p>
        </w:tc>
        <w:tc>
          <w:tcPr>
            <w:tcW w:w="641" w:type="pct"/>
            <w:vMerge w:val="restart"/>
            <w:tcBorders>
              <w:left w:val="nil"/>
              <w:right w:val="nil"/>
            </w:tcBorders>
            <w:vAlign w:val="center"/>
          </w:tcPr>
          <w:p w14:paraId="32C101C1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Interaction used in the model</w:t>
            </w:r>
          </w:p>
        </w:tc>
      </w:tr>
      <w:tr w:rsidR="003118AA" w:rsidRPr="00E551D2" w14:paraId="3FBC71A3" w14:textId="77777777" w:rsidTr="00FA3D50">
        <w:trPr>
          <w:trHeight w:val="397"/>
        </w:trPr>
        <w:tc>
          <w:tcPr>
            <w:tcW w:w="9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EADC6" w14:textId="77777777" w:rsidR="003118AA" w:rsidRPr="00E551D2" w:rsidRDefault="003118AA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D4B3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Mean deviance</w:t>
            </w:r>
          </w:p>
        </w:tc>
        <w:tc>
          <w:tcPr>
            <w:tcW w:w="51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B3EF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Penalty</w:t>
            </w:r>
          </w:p>
        </w:tc>
        <w:tc>
          <w:tcPr>
            <w:tcW w:w="58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C7117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Penalized deviance</w:t>
            </w:r>
          </w:p>
        </w:tc>
        <w:tc>
          <w:tcPr>
            <w:tcW w:w="51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B388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Mean deviance</w:t>
            </w:r>
          </w:p>
        </w:tc>
        <w:tc>
          <w:tcPr>
            <w:tcW w:w="585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45D38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Penalty</w:t>
            </w:r>
          </w:p>
        </w:tc>
        <w:tc>
          <w:tcPr>
            <w:tcW w:w="65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926C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Penalized deviance</w:t>
            </w:r>
          </w:p>
        </w:tc>
        <w:tc>
          <w:tcPr>
            <w:tcW w:w="64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02712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118AA" w:rsidRPr="00E551D2" w14:paraId="49CA336A" w14:textId="77777777" w:rsidTr="00FA3D50">
        <w:trPr>
          <w:trHeight w:val="397"/>
        </w:trPr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4D29" w14:textId="77777777" w:rsidR="003118AA" w:rsidRPr="00E551D2" w:rsidRDefault="003118AA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Quintile-specific </w:t>
            </w:r>
          </w:p>
        </w:tc>
        <w:tc>
          <w:tcPr>
            <w:tcW w:w="58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FAA7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8D3EC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FD4C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00A20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14C56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A54F6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18AA" w:rsidRPr="00E551D2" w14:paraId="3B3BA740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3F60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FPS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25D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36A0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598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CC8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0.0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8A7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4B52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780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</w:p>
        </w:tc>
      </w:tr>
      <w:tr w:rsidR="003118AA" w:rsidRPr="00E551D2" w14:paraId="5E7F3CFF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06E2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ANC4+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F4A0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4.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86F2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F68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D317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F3B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B5E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4E5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6968E029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DC1A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PNC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A6A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A93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48F8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2F7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5B6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EF6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88C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</w:p>
        </w:tc>
      </w:tr>
      <w:tr w:rsidR="003118AA" w:rsidRPr="00E551D2" w14:paraId="730BFA8E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6DDE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EBF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C9D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486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3E3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3AD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43E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7B9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09B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0156FED0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1452" w14:textId="77777777" w:rsidR="003118AA" w:rsidRPr="00E551D2" w:rsidRDefault="003118AA" w:rsidP="00FA3D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ITNC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55A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7C3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8187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D91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C79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678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D20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</w:p>
        </w:tc>
      </w:tr>
      <w:tr w:rsidR="003118AA" w:rsidRPr="00E551D2" w14:paraId="368FC32C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2CFC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ITNW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749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E7A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1F7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434D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9AF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7397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2A9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390AB0F6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3C4F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BCG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8DE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6DC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2DD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295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AEF8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3B0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758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0506BA06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A82E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DPT3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CC3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5711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FA4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13C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12DA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2E81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E79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4D1623EE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23EF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Polio3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8B07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411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F0D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34DB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245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2531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4A17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</w:p>
        </w:tc>
      </w:tr>
      <w:tr w:rsidR="003118AA" w:rsidRPr="00E551D2" w14:paraId="13B2763D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378D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MSL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111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46C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E1F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A31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560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BAE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717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04206E63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C8BE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Impwater</w:t>
            </w:r>
            <w:proofErr w:type="spellEnd"/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FEE8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7.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FAF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037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B4D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760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9C8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A02A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0BB24FBE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7AA5" w14:textId="77777777" w:rsidR="003118AA" w:rsidRPr="00E551D2" w:rsidRDefault="003118AA" w:rsidP="00FA3D50">
            <w:pPr>
              <w:tabs>
                <w:tab w:val="left" w:pos="142"/>
                <w:tab w:val="left" w:pos="28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Sanitation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EC00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90B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B392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CD1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D30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EF22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CB68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78618A71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E245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tobacco</w:t>
            </w:r>
            <w:proofErr w:type="spellEnd"/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A5E6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D65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309A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66DA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8A0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A17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0110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13A48FB2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03C4" w14:textId="77777777" w:rsidR="003118AA" w:rsidRPr="00E551D2" w:rsidRDefault="003118AA" w:rsidP="00FA3D5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INSD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53A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817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5F4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6D8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766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AEB2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D0B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5C5740B1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5983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SBA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B2C1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90D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9CB0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ED3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682A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D44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348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</w:p>
        </w:tc>
      </w:tr>
      <w:tr w:rsidR="003118AA" w:rsidRPr="00E551D2" w14:paraId="47888D73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B220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ORT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37B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22E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AD0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508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C9C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6108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614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40F9D6E3" w14:textId="77777777" w:rsidTr="00FA3D50">
        <w:trPr>
          <w:trHeight w:val="433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5881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CPNM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4400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867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8F7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1C6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44E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2A3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4BF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</w:p>
        </w:tc>
      </w:tr>
      <w:tr w:rsidR="003118AA" w:rsidRPr="00E551D2" w14:paraId="4E7E25D5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96FC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Prevention index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1731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0.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7DE0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FABA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6.36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912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8.5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62D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60E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1C4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3149A370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4102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Treatment index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C16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6.4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071A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27F7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1.2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1F6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8.3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534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3A28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044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1642653D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D2A1" w14:textId="77777777" w:rsidR="003118AA" w:rsidRPr="00E551D2" w:rsidRDefault="003118AA" w:rsidP="00FA3D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CCI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6D9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23.0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F51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E05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14.6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A4B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55.1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0FF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96F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-47.0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0F5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</w:p>
        </w:tc>
      </w:tr>
      <w:tr w:rsidR="003118AA" w:rsidRPr="00E551D2" w14:paraId="0162C839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9F6B" w14:textId="77777777" w:rsidR="003118AA" w:rsidRPr="00E551D2" w:rsidRDefault="003118AA" w:rsidP="00FA3D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b/>
                <w:sz w:val="18"/>
                <w:szCs w:val="18"/>
              </w:rPr>
              <w:t>Subnational</w:t>
            </w: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7F9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EA9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7C6D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30F2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9B7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FF44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18AA" w:rsidRPr="00E551D2" w14:paraId="76431A1C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D134" w14:textId="77777777" w:rsidR="003118AA" w:rsidRPr="00E551D2" w:rsidRDefault="003118AA" w:rsidP="00FA3D50">
            <w:pPr>
              <w:tabs>
                <w:tab w:val="left" w:pos="145"/>
                <w:tab w:val="left" w:pos="22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Prevention index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8EF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34D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85F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DE0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53BC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3F1E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4A5A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gramEnd"/>
          </w:p>
        </w:tc>
      </w:tr>
      <w:tr w:rsidR="003118AA" w:rsidRPr="00E551D2" w14:paraId="542FD5EC" w14:textId="77777777" w:rsidTr="00FA3D50">
        <w:trPr>
          <w:trHeight w:val="397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DA5F4" w14:textId="77777777" w:rsidR="003118AA" w:rsidRPr="00E551D2" w:rsidRDefault="003118AA" w:rsidP="00FA3D50">
            <w:pPr>
              <w:tabs>
                <w:tab w:val="left" w:pos="145"/>
                <w:tab w:val="left" w:pos="20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 xml:space="preserve">  Treatment index</w:t>
            </w:r>
          </w:p>
        </w:tc>
        <w:tc>
          <w:tcPr>
            <w:tcW w:w="5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425D5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C2BF3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F05BB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5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BCBE6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9FEC9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6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042C1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DC8DF" w14:textId="77777777" w:rsidR="003118AA" w:rsidRPr="00E551D2" w:rsidRDefault="003118AA" w:rsidP="00FA3D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gramEnd"/>
          </w:p>
        </w:tc>
      </w:tr>
    </w:tbl>
    <w:p w14:paraId="4A2EA071" w14:textId="77777777" w:rsidR="003118AA" w:rsidRPr="00A36816" w:rsidRDefault="003118AA" w:rsidP="00360016">
      <w:pPr>
        <w:spacing w:line="0" w:lineRule="atLeast"/>
        <w:ind w:left="142"/>
        <w:rPr>
          <w:rFonts w:ascii="Times New Roman" w:hAnsi="Times New Roman" w:cs="Times New Roman"/>
          <w:sz w:val="20"/>
          <w:szCs w:val="20"/>
        </w:rPr>
      </w:pPr>
      <w:r w:rsidRPr="00A36816">
        <w:rPr>
          <w:rFonts w:ascii="Times New Roman" w:hAnsi="Times New Roman" w:cs="Times New Roman"/>
          <w:sz w:val="20"/>
          <w:szCs w:val="20"/>
        </w:rPr>
        <w:t xml:space="preserve">Note: ANC4+: at least four antenatal care visits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NC</w:t>
      </w:r>
      <w:r w:rsidRPr="00A368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Pr="00A36816">
        <w:rPr>
          <w:rFonts w:ascii="Times New Roman" w:hAnsi="Times New Roman" w:cs="Times New Roman"/>
          <w:sz w:val="20"/>
          <w:szCs w:val="20"/>
        </w:rPr>
        <w:t xml:space="preserve">post-natal care of mother; BCG: BCG immunization; DPT3: three doses of DPT immunization; Polio3: three doses of polio immunization; MSL: measles vaccination; </w:t>
      </w:r>
      <w:r w:rsidRPr="00A368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BF: exclusive breastfeeding; FPS: </w:t>
      </w:r>
      <w:r w:rsidRPr="00A36816">
        <w:rPr>
          <w:rFonts w:ascii="Times New Roman" w:hAnsi="Times New Roman" w:cs="Times New Roman"/>
          <w:sz w:val="20"/>
          <w:szCs w:val="20"/>
        </w:rPr>
        <w:t xml:space="preserve">family planning needs satisfied; </w:t>
      </w:r>
      <w:proofErr w:type="spellStart"/>
      <w:r w:rsidRPr="00A36816">
        <w:rPr>
          <w:rFonts w:ascii="Times New Roman" w:eastAsia="Times New Roman" w:hAnsi="Times New Roman" w:cs="Times New Roman"/>
          <w:color w:val="000000"/>
          <w:sz w:val="20"/>
          <w:szCs w:val="20"/>
        </w:rPr>
        <w:t>NTobacco</w:t>
      </w:r>
      <w:proofErr w:type="spellEnd"/>
      <w:r w:rsidRPr="00A368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non-use of tobacco; </w:t>
      </w:r>
      <w:proofErr w:type="spellStart"/>
      <w:r>
        <w:rPr>
          <w:rFonts w:ascii="Times New Roman" w:hAnsi="Times New Roman" w:cs="Times New Roman"/>
          <w:sz w:val="20"/>
          <w:szCs w:val="20"/>
        </w:rPr>
        <w:t>Impw</w:t>
      </w:r>
      <w:r w:rsidRPr="00A36816">
        <w:rPr>
          <w:rFonts w:ascii="Times New Roman" w:hAnsi="Times New Roman" w:cs="Times New Roman"/>
          <w:sz w:val="20"/>
          <w:szCs w:val="20"/>
        </w:rPr>
        <w:t>ater</w:t>
      </w:r>
      <w:proofErr w:type="spellEnd"/>
      <w:r w:rsidRPr="00A36816">
        <w:rPr>
          <w:rFonts w:ascii="Times New Roman" w:hAnsi="Times New Roman" w:cs="Times New Roman"/>
          <w:sz w:val="20"/>
          <w:szCs w:val="20"/>
        </w:rPr>
        <w:t xml:space="preserve">: </w:t>
      </w:r>
      <w:bookmarkStart w:id="0" w:name="_GoBack"/>
      <w:bookmarkEnd w:id="0"/>
      <w:r w:rsidRPr="00A36816">
        <w:rPr>
          <w:rFonts w:ascii="Times New Roman" w:hAnsi="Times New Roman" w:cs="Times New Roman"/>
          <w:sz w:val="20"/>
          <w:szCs w:val="20"/>
        </w:rPr>
        <w:t xml:space="preserve">improved water; Sanitation: adequate sanitation; INSD: institutional delivery; SBA: skilled birth attendance; </w:t>
      </w:r>
      <w:r w:rsidRPr="00A368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RT: oral rehydration therapy for </w:t>
      </w:r>
      <w:r w:rsidRPr="00A36816">
        <w:rPr>
          <w:rFonts w:ascii="Times New Roman" w:hAnsi="Times New Roman" w:cs="Times New Roman"/>
          <w:sz w:val="20"/>
          <w:szCs w:val="20"/>
        </w:rPr>
        <w:t>diarrheal treatment; CPNM: care seeking for pneumonia; ITNC: children under 5 who slept under an insecticide-treated bed net; ITNW: pregnant women who slept under an insecticide-treated bed net.</w:t>
      </w:r>
    </w:p>
    <w:p w14:paraId="79CDE37E" w14:textId="77777777" w:rsidR="00FB4363" w:rsidRPr="003118AA" w:rsidRDefault="00FB4363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sectPr w:rsidR="00FB4363" w:rsidRPr="003118AA" w:rsidSect="00311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8AA"/>
    <w:rsid w:val="003118AA"/>
    <w:rsid w:val="00360016"/>
    <w:rsid w:val="00681D5A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BEF3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18AA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18AA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Macintosh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2</cp:revision>
  <dcterms:created xsi:type="dcterms:W3CDTF">2019-05-03T05:19:00Z</dcterms:created>
  <dcterms:modified xsi:type="dcterms:W3CDTF">2019-05-03T05:26:00Z</dcterms:modified>
</cp:coreProperties>
</file>